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BBCB8" w14:textId="77777777" w:rsidR="00262679" w:rsidRDefault="00262679">
      <w:pPr>
        <w:rPr>
          <w:rFonts w:ascii="Calibri" w:hAnsi="Calibri" w:cs="Calibri"/>
          <w:color w:val="242424"/>
          <w:sz w:val="22"/>
          <w:szCs w:val="22"/>
          <w:shd w:val="clear" w:color="auto" w:fill="FFFFFF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2268"/>
        <w:gridCol w:w="3260"/>
        <w:gridCol w:w="3718"/>
      </w:tblGrid>
      <w:tr w:rsidR="005977A0" w14:paraId="181CDE11" w14:textId="77777777" w:rsidTr="00A702B8">
        <w:trPr>
          <w:tblHeader/>
        </w:trPr>
        <w:tc>
          <w:tcPr>
            <w:tcW w:w="1696" w:type="dxa"/>
            <w:shd w:val="clear" w:color="auto" w:fill="B4C6E7" w:themeFill="accent1" w:themeFillTint="66"/>
          </w:tcPr>
          <w:p w14:paraId="5CE3C69E" w14:textId="77777777" w:rsidR="005977A0" w:rsidRPr="005977A0" w:rsidRDefault="005977A0" w:rsidP="00A702B8">
            <w:pPr>
              <w:rPr>
                <w:rFonts w:ascii="Times New Roman" w:hAnsi="Times New Roman" w:cs="Times New Roman"/>
                <w:b/>
                <w:bCs/>
              </w:rPr>
            </w:pPr>
            <w:r w:rsidRPr="005977A0">
              <w:rPr>
                <w:rFonts w:ascii="Times New Roman" w:hAnsi="Times New Roman" w:cs="Times New Roman"/>
                <w:b/>
                <w:bCs/>
              </w:rPr>
              <w:t xml:space="preserve">Authors </w:t>
            </w:r>
          </w:p>
        </w:tc>
        <w:tc>
          <w:tcPr>
            <w:tcW w:w="1276" w:type="dxa"/>
            <w:shd w:val="clear" w:color="auto" w:fill="B4C6E7" w:themeFill="accent1" w:themeFillTint="66"/>
          </w:tcPr>
          <w:p w14:paraId="29478B31" w14:textId="77777777" w:rsidR="005977A0" w:rsidRPr="005977A0" w:rsidRDefault="005977A0" w:rsidP="00A702B8">
            <w:pPr>
              <w:rPr>
                <w:rFonts w:ascii="Times New Roman" w:hAnsi="Times New Roman" w:cs="Times New Roman"/>
                <w:b/>
                <w:bCs/>
              </w:rPr>
            </w:pPr>
            <w:r w:rsidRPr="005977A0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14:paraId="38B3B0F1" w14:textId="153A87D2" w:rsidR="005977A0" w:rsidRPr="005977A0" w:rsidRDefault="005977A0" w:rsidP="00A702B8">
            <w:pPr>
              <w:rPr>
                <w:rFonts w:ascii="Times New Roman" w:hAnsi="Times New Roman" w:cs="Times New Roman"/>
                <w:b/>
                <w:bCs/>
              </w:rPr>
            </w:pPr>
            <w:r w:rsidRPr="005977A0">
              <w:rPr>
                <w:rFonts w:ascii="Times New Roman" w:hAnsi="Times New Roman" w:cs="Times New Roman"/>
                <w:b/>
                <w:bCs/>
              </w:rPr>
              <w:t>Areas of disabilities</w:t>
            </w:r>
          </w:p>
        </w:tc>
        <w:tc>
          <w:tcPr>
            <w:tcW w:w="3260" w:type="dxa"/>
            <w:shd w:val="clear" w:color="auto" w:fill="B4C6E7" w:themeFill="accent1" w:themeFillTint="66"/>
          </w:tcPr>
          <w:p w14:paraId="6097D4BB" w14:textId="77777777" w:rsidR="005977A0" w:rsidRPr="005977A0" w:rsidRDefault="005977A0" w:rsidP="00A702B8">
            <w:pPr>
              <w:rPr>
                <w:rFonts w:ascii="Times New Roman" w:hAnsi="Times New Roman" w:cs="Times New Roman"/>
                <w:b/>
                <w:bCs/>
              </w:rPr>
            </w:pPr>
            <w:r w:rsidRPr="005977A0">
              <w:rPr>
                <w:rFonts w:ascii="Times New Roman" w:hAnsi="Times New Roman" w:cs="Times New Roman"/>
                <w:b/>
                <w:bCs/>
              </w:rPr>
              <w:t>Methodological approaches</w:t>
            </w:r>
          </w:p>
        </w:tc>
        <w:tc>
          <w:tcPr>
            <w:tcW w:w="3718" w:type="dxa"/>
            <w:shd w:val="clear" w:color="auto" w:fill="B4C6E7" w:themeFill="accent1" w:themeFillTint="66"/>
          </w:tcPr>
          <w:p w14:paraId="3BC8F934" w14:textId="77777777" w:rsidR="005977A0" w:rsidRPr="005977A0" w:rsidRDefault="005977A0" w:rsidP="00A702B8">
            <w:pPr>
              <w:rPr>
                <w:rFonts w:ascii="Times New Roman" w:hAnsi="Times New Roman" w:cs="Times New Roman"/>
                <w:b/>
                <w:bCs/>
              </w:rPr>
            </w:pPr>
            <w:r w:rsidRPr="005977A0">
              <w:rPr>
                <w:rFonts w:ascii="Times New Roman" w:hAnsi="Times New Roman" w:cs="Times New Roman"/>
                <w:b/>
                <w:bCs/>
              </w:rPr>
              <w:t>Partnership approach</w:t>
            </w:r>
          </w:p>
        </w:tc>
      </w:tr>
      <w:tr w:rsidR="005977A0" w:rsidRPr="005977A0" w14:paraId="6A038C52" w14:textId="77777777" w:rsidTr="00A702B8">
        <w:tc>
          <w:tcPr>
            <w:tcW w:w="1696" w:type="dxa"/>
          </w:tcPr>
          <w:p w14:paraId="267FF876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222222"/>
              </w:rPr>
            </w:pPr>
            <w:r w:rsidRPr="005977A0">
              <w:rPr>
                <w:rFonts w:ascii="Times New Roman" w:hAnsi="Times New Roman" w:cs="Times New Roman"/>
                <w:color w:val="222222"/>
                <w:lang w:val="en-US"/>
              </w:rPr>
              <w:t xml:space="preserve">Abma et al. </w:t>
            </w:r>
          </w:p>
        </w:tc>
        <w:tc>
          <w:tcPr>
            <w:tcW w:w="1276" w:type="dxa"/>
          </w:tcPr>
          <w:p w14:paraId="166B88E2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268" w:type="dxa"/>
          </w:tcPr>
          <w:p w14:paraId="366EFA8D" w14:textId="32623E6D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Intellectual disabilities</w:t>
            </w:r>
            <w:r w:rsidRPr="005977A0">
              <w:rPr>
                <w:rStyle w:val="Appelnotedebasdep"/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260" w:type="dxa"/>
          </w:tcPr>
          <w:p w14:paraId="5A8ED2C1" w14:textId="7777777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343826A8" w14:textId="1F951E26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shd w:val="clear" w:color="auto" w:fill="FFFFFF"/>
              </w:rPr>
              <w:t>Responsive research</w:t>
            </w:r>
          </w:p>
        </w:tc>
      </w:tr>
      <w:tr w:rsidR="005977A0" w:rsidRPr="005977A0" w14:paraId="4AAF4C23" w14:textId="77777777" w:rsidTr="00A702B8">
        <w:tc>
          <w:tcPr>
            <w:tcW w:w="1696" w:type="dxa"/>
          </w:tcPr>
          <w:p w14:paraId="252B18CE" w14:textId="2F6343C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Baart &amp; Abma, </w:t>
            </w:r>
          </w:p>
        </w:tc>
        <w:tc>
          <w:tcPr>
            <w:tcW w:w="1276" w:type="dxa"/>
          </w:tcPr>
          <w:p w14:paraId="016369B6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5DDB1A8C" w14:textId="4F622786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3260" w:type="dxa"/>
          </w:tcPr>
          <w:p w14:paraId="399645E0" w14:textId="346B16F3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55037F96" w14:textId="2B0929C4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5977A0">
              <w:rPr>
                <w:rFonts w:ascii="Times New Roman" w:hAnsi="Times New Roman" w:cs="Times New Roman"/>
                <w:lang w:val="en-US"/>
              </w:rPr>
              <w:t>ction research / Dialogue Model</w:t>
            </w:r>
          </w:p>
        </w:tc>
      </w:tr>
      <w:tr w:rsidR="005977A0" w:rsidRPr="005977A0" w14:paraId="2174D147" w14:textId="77777777" w:rsidTr="00A702B8">
        <w:tc>
          <w:tcPr>
            <w:tcW w:w="1696" w:type="dxa"/>
          </w:tcPr>
          <w:p w14:paraId="4208B9CD" w14:textId="5CB1B425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Bigby &amp; Frawley</w:t>
            </w:r>
          </w:p>
        </w:tc>
        <w:tc>
          <w:tcPr>
            <w:tcW w:w="1276" w:type="dxa"/>
          </w:tcPr>
          <w:p w14:paraId="63CCCB35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2268" w:type="dxa"/>
          </w:tcPr>
          <w:p w14:paraId="429C9302" w14:textId="0EB6B298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Intellectual disabilities</w:t>
            </w:r>
          </w:p>
        </w:tc>
        <w:tc>
          <w:tcPr>
            <w:tcW w:w="3260" w:type="dxa"/>
          </w:tcPr>
          <w:p w14:paraId="0BC09D01" w14:textId="6E3BC5B5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7753EAB4" w14:textId="4BC040F4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Action research / Inclusive research</w:t>
            </w:r>
          </w:p>
        </w:tc>
      </w:tr>
      <w:tr w:rsidR="005977A0" w:rsidRPr="005977A0" w14:paraId="6EBDB463" w14:textId="77777777" w:rsidTr="00A702B8">
        <w:tc>
          <w:tcPr>
            <w:tcW w:w="1696" w:type="dxa"/>
          </w:tcPr>
          <w:p w14:paraId="198D66F7" w14:textId="1AFFB3E9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Bigby et al.</w:t>
            </w:r>
          </w:p>
        </w:tc>
        <w:tc>
          <w:tcPr>
            <w:tcW w:w="1276" w:type="dxa"/>
          </w:tcPr>
          <w:p w14:paraId="60B3C0DC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268" w:type="dxa"/>
          </w:tcPr>
          <w:p w14:paraId="6AFA9B6D" w14:textId="777B7869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Intellectual disabilities</w:t>
            </w:r>
          </w:p>
        </w:tc>
        <w:tc>
          <w:tcPr>
            <w:tcW w:w="3260" w:type="dxa"/>
          </w:tcPr>
          <w:p w14:paraId="2B2986D5" w14:textId="00233310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732651F2" w14:textId="3832498C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5977A0">
              <w:rPr>
                <w:rFonts w:ascii="Times New Roman" w:hAnsi="Times New Roman" w:cs="Times New Roman"/>
                <w:lang w:val="en-US"/>
              </w:rPr>
              <w:t>articipatory action research (PAR)</w:t>
            </w:r>
          </w:p>
        </w:tc>
      </w:tr>
      <w:tr w:rsidR="005977A0" w:rsidRPr="005977A0" w14:paraId="535E98FC" w14:textId="77777777" w:rsidTr="00A702B8">
        <w:tc>
          <w:tcPr>
            <w:tcW w:w="1696" w:type="dxa"/>
          </w:tcPr>
          <w:p w14:paraId="7EBE21A9" w14:textId="4576E0BE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Camden et al. </w:t>
            </w:r>
          </w:p>
        </w:tc>
        <w:tc>
          <w:tcPr>
            <w:tcW w:w="1276" w:type="dxa"/>
          </w:tcPr>
          <w:p w14:paraId="5F1E5F95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268" w:type="dxa"/>
          </w:tcPr>
          <w:p w14:paraId="2B45B577" w14:textId="4615799C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Multiple</w:t>
            </w:r>
          </w:p>
        </w:tc>
        <w:tc>
          <w:tcPr>
            <w:tcW w:w="3260" w:type="dxa"/>
          </w:tcPr>
          <w:p w14:paraId="7CBC6907" w14:textId="31FC5D31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Scoping review</w:t>
            </w:r>
          </w:p>
        </w:tc>
        <w:tc>
          <w:tcPr>
            <w:tcW w:w="3718" w:type="dxa"/>
          </w:tcPr>
          <w:p w14:paraId="63163C9C" w14:textId="18FC0660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 xml:space="preserve">Multiple </w:t>
            </w:r>
          </w:p>
        </w:tc>
      </w:tr>
      <w:tr w:rsidR="005977A0" w:rsidRPr="00CD3CBD" w14:paraId="0671D7E0" w14:textId="77777777" w:rsidTr="00A702B8">
        <w:tc>
          <w:tcPr>
            <w:tcW w:w="1696" w:type="dxa"/>
          </w:tcPr>
          <w:p w14:paraId="6F1FD9BB" w14:textId="3F56FA58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Clements </w:t>
            </w:r>
          </w:p>
        </w:tc>
        <w:tc>
          <w:tcPr>
            <w:tcW w:w="1276" w:type="dxa"/>
          </w:tcPr>
          <w:p w14:paraId="33F0C123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268" w:type="dxa"/>
          </w:tcPr>
          <w:p w14:paraId="362E2C44" w14:textId="4134997C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3260" w:type="dxa"/>
          </w:tcPr>
          <w:p w14:paraId="2464EA4C" w14:textId="32909425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Qualitative</w:t>
            </w:r>
          </w:p>
        </w:tc>
        <w:tc>
          <w:tcPr>
            <w:tcW w:w="3718" w:type="dxa"/>
          </w:tcPr>
          <w:p w14:paraId="4E7D24EC" w14:textId="3955E745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5977A0">
              <w:rPr>
                <w:rFonts w:ascii="Times New Roman" w:hAnsi="Times New Roman" w:cs="Times New Roman"/>
                <w:lang w:val="en-US"/>
              </w:rPr>
              <w:t xml:space="preserve">articipatory action research </w:t>
            </w:r>
            <w:r w:rsidR="00CD3CBD" w:rsidRPr="00CD3CBD">
              <w:rPr>
                <w:rFonts w:ascii="Times New Roman" w:hAnsi="Times New Roman" w:cs="Times New Roman"/>
                <w:lang w:val="en-US"/>
              </w:rPr>
              <w:t xml:space="preserve">(PAR) </w:t>
            </w:r>
            <w:r w:rsidRPr="005977A0">
              <w:rPr>
                <w:rFonts w:ascii="Times New Roman" w:hAnsi="Times New Roman" w:cs="Times New Roman"/>
                <w:lang w:val="en-US"/>
              </w:rPr>
              <w:t>/ Photovoice</w:t>
            </w:r>
          </w:p>
        </w:tc>
      </w:tr>
      <w:tr w:rsidR="005977A0" w:rsidRPr="005977A0" w14:paraId="3432E2FF" w14:textId="77777777" w:rsidTr="00A702B8">
        <w:tc>
          <w:tcPr>
            <w:tcW w:w="1696" w:type="dxa"/>
          </w:tcPr>
          <w:p w14:paraId="58736911" w14:textId="2E2B50DC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 xml:space="preserve">Conder et al. </w:t>
            </w:r>
          </w:p>
        </w:tc>
        <w:tc>
          <w:tcPr>
            <w:tcW w:w="1276" w:type="dxa"/>
          </w:tcPr>
          <w:p w14:paraId="5E928FF5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37A9A197" w14:textId="73F89E9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Intellectual disabilities</w:t>
            </w:r>
          </w:p>
        </w:tc>
        <w:tc>
          <w:tcPr>
            <w:tcW w:w="3260" w:type="dxa"/>
          </w:tcPr>
          <w:p w14:paraId="01A8F3CD" w14:textId="1C53CE4D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499DC010" w14:textId="66258EAA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977A0">
              <w:rPr>
                <w:rFonts w:ascii="Times New Roman" w:hAnsi="Times New Roman" w:cs="Times New Roman"/>
              </w:rPr>
              <w:t>articipatory action research (PAR)</w:t>
            </w:r>
          </w:p>
        </w:tc>
      </w:tr>
      <w:tr w:rsidR="005977A0" w:rsidRPr="005977A0" w14:paraId="23AF1DC3" w14:textId="77777777" w:rsidTr="00A702B8">
        <w:tc>
          <w:tcPr>
            <w:tcW w:w="1696" w:type="dxa"/>
          </w:tcPr>
          <w:p w14:paraId="1F3B320C" w14:textId="2E294128" w:rsidR="005977A0" w:rsidRPr="005977A0" w:rsidRDefault="005977A0" w:rsidP="00A702B8">
            <w:pPr>
              <w:rPr>
                <w:rFonts w:ascii="Times New Roman" w:hAnsi="Times New Roman" w:cs="Times New Roman"/>
                <w:color w:val="222222"/>
              </w:rPr>
            </w:pPr>
            <w:r w:rsidRPr="005977A0">
              <w:rPr>
                <w:rFonts w:ascii="Times New Roman" w:hAnsi="Times New Roman" w:cs="Times New Roman"/>
                <w:color w:val="222222"/>
                <w:lang w:val="en-US"/>
              </w:rPr>
              <w:t xml:space="preserve">de Wit et al. </w:t>
            </w:r>
          </w:p>
        </w:tc>
        <w:tc>
          <w:tcPr>
            <w:tcW w:w="1276" w:type="dxa"/>
          </w:tcPr>
          <w:p w14:paraId="3CFBAEEE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268" w:type="dxa"/>
          </w:tcPr>
          <w:p w14:paraId="1E72BF9F" w14:textId="6A422FC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5977A0">
              <w:rPr>
                <w:rFonts w:ascii="Times New Roman" w:hAnsi="Times New Roman" w:cs="Times New Roman"/>
                <w:color w:val="000000"/>
              </w:rPr>
              <w:t>heumatism</w:t>
            </w:r>
          </w:p>
        </w:tc>
        <w:tc>
          <w:tcPr>
            <w:tcW w:w="3260" w:type="dxa"/>
          </w:tcPr>
          <w:p w14:paraId="332E0477" w14:textId="7CA4080E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Mixed methods</w:t>
            </w:r>
          </w:p>
        </w:tc>
        <w:tc>
          <w:tcPr>
            <w:tcW w:w="3718" w:type="dxa"/>
          </w:tcPr>
          <w:p w14:paraId="076E0A92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First Model</w:t>
            </w:r>
          </w:p>
        </w:tc>
      </w:tr>
      <w:tr w:rsidR="005977A0" w:rsidRPr="005977A0" w14:paraId="373BF502" w14:textId="77777777" w:rsidTr="00A702B8">
        <w:tc>
          <w:tcPr>
            <w:tcW w:w="1696" w:type="dxa"/>
          </w:tcPr>
          <w:p w14:paraId="101588A6" w14:textId="326603AA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Desai et al.</w:t>
            </w:r>
          </w:p>
        </w:tc>
        <w:tc>
          <w:tcPr>
            <w:tcW w:w="1276" w:type="dxa"/>
          </w:tcPr>
          <w:p w14:paraId="252814BC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268" w:type="dxa"/>
          </w:tcPr>
          <w:p w14:paraId="0DB02E44" w14:textId="0046CD8D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3260" w:type="dxa"/>
          </w:tcPr>
          <w:p w14:paraId="3AEBA27F" w14:textId="691AB932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7CC5BA06" w14:textId="7777777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Participatory research</w:t>
            </w:r>
          </w:p>
        </w:tc>
      </w:tr>
      <w:tr w:rsidR="005977A0" w:rsidRPr="005977A0" w14:paraId="44A979E7" w14:textId="77777777" w:rsidTr="00A702B8">
        <w:trPr>
          <w:trHeight w:val="86"/>
        </w:trPr>
        <w:tc>
          <w:tcPr>
            <w:tcW w:w="1696" w:type="dxa"/>
          </w:tcPr>
          <w:p w14:paraId="12331237" w14:textId="48B3F59D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Ehde et al. </w:t>
            </w:r>
          </w:p>
        </w:tc>
        <w:tc>
          <w:tcPr>
            <w:tcW w:w="1276" w:type="dxa"/>
          </w:tcPr>
          <w:p w14:paraId="4C4E7C34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2268" w:type="dxa"/>
          </w:tcPr>
          <w:p w14:paraId="79FFC7E1" w14:textId="6B4CC409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5977A0">
              <w:rPr>
                <w:rFonts w:ascii="Times New Roman" w:hAnsi="Times New Roman" w:cs="Times New Roman"/>
                <w:color w:val="000000"/>
              </w:rPr>
              <w:t>hysical disabilities</w:t>
            </w:r>
          </w:p>
        </w:tc>
        <w:tc>
          <w:tcPr>
            <w:tcW w:w="3260" w:type="dxa"/>
          </w:tcPr>
          <w:p w14:paraId="02932EFE" w14:textId="533328B8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5977A0">
              <w:rPr>
                <w:rFonts w:ascii="Times New Roman" w:hAnsi="Times New Roman" w:cs="Times New Roman"/>
                <w:lang w:val="en-US"/>
              </w:rPr>
              <w:t xml:space="preserve">iterature review / Mixed methods </w:t>
            </w:r>
          </w:p>
        </w:tc>
        <w:tc>
          <w:tcPr>
            <w:tcW w:w="3718" w:type="dxa"/>
          </w:tcPr>
          <w:p w14:paraId="05793348" w14:textId="5E424B68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 xml:space="preserve">Participatory Action Research (PAR) / </w:t>
            </w:r>
            <w:r w:rsidR="00CD3CBD">
              <w:rPr>
                <w:rFonts w:ascii="Times New Roman" w:hAnsi="Times New Roman" w:cs="Times New Roman"/>
                <w:lang w:val="en-US"/>
              </w:rPr>
              <w:t>C</w:t>
            </w:r>
            <w:r w:rsidRPr="005977A0">
              <w:rPr>
                <w:rFonts w:ascii="Times New Roman" w:hAnsi="Times New Roman" w:cs="Times New Roman"/>
                <w:lang w:val="en-US"/>
              </w:rPr>
              <w:t>ommunity-based participatory research (CBPR)</w:t>
            </w:r>
          </w:p>
        </w:tc>
      </w:tr>
      <w:tr w:rsidR="005977A0" w:rsidRPr="005977A0" w14:paraId="5CDD8110" w14:textId="77777777" w:rsidTr="00A702B8">
        <w:tc>
          <w:tcPr>
            <w:tcW w:w="1696" w:type="dxa"/>
          </w:tcPr>
          <w:p w14:paraId="34B65A53" w14:textId="422A696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Fletcher-Watson et al. </w:t>
            </w:r>
          </w:p>
        </w:tc>
        <w:tc>
          <w:tcPr>
            <w:tcW w:w="1276" w:type="dxa"/>
          </w:tcPr>
          <w:p w14:paraId="52B3FFF6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268" w:type="dxa"/>
          </w:tcPr>
          <w:p w14:paraId="5E6F6A17" w14:textId="615E9779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 xml:space="preserve">Autism </w:t>
            </w:r>
          </w:p>
        </w:tc>
        <w:tc>
          <w:tcPr>
            <w:tcW w:w="3260" w:type="dxa"/>
          </w:tcPr>
          <w:p w14:paraId="7345D981" w14:textId="513DF524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Qualitative</w:t>
            </w:r>
            <w:r w:rsidRPr="005977A0">
              <w:rPr>
                <w:rStyle w:val="Appelnotedebasdep"/>
                <w:rFonts w:ascii="Times New Roman" w:hAnsi="Times New Roman" w:cs="Times New Roman"/>
                <w:lang w:val="en-US"/>
              </w:rPr>
              <w:footnoteReference w:id="1"/>
            </w:r>
          </w:p>
        </w:tc>
        <w:tc>
          <w:tcPr>
            <w:tcW w:w="3718" w:type="dxa"/>
          </w:tcPr>
          <w:p w14:paraId="59B6324E" w14:textId="0C15392A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 xml:space="preserve">Participatory research </w:t>
            </w:r>
          </w:p>
        </w:tc>
      </w:tr>
      <w:tr w:rsidR="005977A0" w:rsidRPr="005977A0" w14:paraId="32BF3242" w14:textId="77777777" w:rsidTr="00A702B8">
        <w:tc>
          <w:tcPr>
            <w:tcW w:w="1696" w:type="dxa"/>
          </w:tcPr>
          <w:p w14:paraId="38AD3621" w14:textId="4659F9BE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Frounfelker et al.</w:t>
            </w:r>
          </w:p>
        </w:tc>
        <w:tc>
          <w:tcPr>
            <w:tcW w:w="1276" w:type="dxa"/>
          </w:tcPr>
          <w:p w14:paraId="6802585E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268" w:type="dxa"/>
          </w:tcPr>
          <w:p w14:paraId="3D04F9D2" w14:textId="53360E60" w:rsidR="005977A0" w:rsidRPr="005977A0" w:rsidRDefault="00CD3CBD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3260" w:type="dxa"/>
          </w:tcPr>
          <w:p w14:paraId="6A2DED7E" w14:textId="370B2AAA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7EFCFBCC" w14:textId="7777777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Academic-provider research partnerships</w:t>
            </w:r>
          </w:p>
        </w:tc>
      </w:tr>
      <w:tr w:rsidR="005977A0" w:rsidRPr="005977A0" w14:paraId="5B618547" w14:textId="77777777" w:rsidTr="00A702B8">
        <w:tc>
          <w:tcPr>
            <w:tcW w:w="1696" w:type="dxa"/>
          </w:tcPr>
          <w:p w14:paraId="6BF7E125" w14:textId="21B5BF65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Garcia‐Iriarte et al.</w:t>
            </w:r>
          </w:p>
        </w:tc>
        <w:tc>
          <w:tcPr>
            <w:tcW w:w="1276" w:type="dxa"/>
          </w:tcPr>
          <w:p w14:paraId="1F853A1C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268" w:type="dxa"/>
          </w:tcPr>
          <w:p w14:paraId="55130CC7" w14:textId="408E49E5" w:rsidR="005977A0" w:rsidRPr="005977A0" w:rsidRDefault="00CD3CBD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Intellectual disabilities</w:t>
            </w:r>
          </w:p>
        </w:tc>
        <w:tc>
          <w:tcPr>
            <w:tcW w:w="3260" w:type="dxa"/>
          </w:tcPr>
          <w:p w14:paraId="56DE0881" w14:textId="4115318B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Mixed methods</w:t>
            </w:r>
          </w:p>
        </w:tc>
        <w:tc>
          <w:tcPr>
            <w:tcW w:w="3718" w:type="dxa"/>
          </w:tcPr>
          <w:p w14:paraId="1EF93161" w14:textId="0A67F5F3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Participatory action research (PAR)</w:t>
            </w:r>
          </w:p>
        </w:tc>
      </w:tr>
      <w:tr w:rsidR="005977A0" w:rsidRPr="005977A0" w14:paraId="259DA3D1" w14:textId="77777777" w:rsidTr="00A702B8">
        <w:tc>
          <w:tcPr>
            <w:tcW w:w="1696" w:type="dxa"/>
          </w:tcPr>
          <w:p w14:paraId="4742D54D" w14:textId="4F6AA70C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Hassouneh et al.</w:t>
            </w:r>
          </w:p>
        </w:tc>
        <w:tc>
          <w:tcPr>
            <w:tcW w:w="1276" w:type="dxa"/>
          </w:tcPr>
          <w:p w14:paraId="69FDC303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5347EE13" w14:textId="2C602967" w:rsidR="005977A0" w:rsidRPr="005977A0" w:rsidRDefault="00CD3CBD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5977A0" w:rsidRPr="005977A0">
              <w:rPr>
                <w:rFonts w:ascii="Times New Roman" w:hAnsi="Times New Roman" w:cs="Times New Roman"/>
                <w:color w:val="000000"/>
                <w:lang w:val="en-US"/>
              </w:rPr>
              <w:t>hysical disabilities</w:t>
            </w:r>
            <w:r w:rsidR="005977A0" w:rsidRPr="005977A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977A0" w:rsidRPr="005977A0">
              <w:rPr>
                <w:rFonts w:ascii="Times New Roman" w:hAnsi="Times New Roman" w:cs="Times New Roman"/>
                <w:color w:val="000000"/>
                <w:lang w:val="en-US"/>
              </w:rPr>
              <w:t>mobility or sensory impairment</w:t>
            </w:r>
          </w:p>
          <w:p w14:paraId="472F3457" w14:textId="2E141631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3260" w:type="dxa"/>
          </w:tcPr>
          <w:p w14:paraId="78F7B6CF" w14:textId="0E22AF13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lastRenderedPageBreak/>
              <w:t>Mixed methods</w:t>
            </w:r>
          </w:p>
        </w:tc>
        <w:tc>
          <w:tcPr>
            <w:tcW w:w="3718" w:type="dxa"/>
          </w:tcPr>
          <w:p w14:paraId="522D0ECC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mmunity-based participatory research (CBPR)</w:t>
            </w:r>
          </w:p>
        </w:tc>
      </w:tr>
      <w:tr w:rsidR="005977A0" w:rsidRPr="005977A0" w14:paraId="17BE1F3C" w14:textId="77777777" w:rsidTr="00A702B8">
        <w:tc>
          <w:tcPr>
            <w:tcW w:w="1696" w:type="dxa"/>
          </w:tcPr>
          <w:p w14:paraId="2BA23CDA" w14:textId="0A25D37B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Heffron et al.</w:t>
            </w:r>
          </w:p>
        </w:tc>
        <w:tc>
          <w:tcPr>
            <w:tcW w:w="1276" w:type="dxa"/>
          </w:tcPr>
          <w:p w14:paraId="0A054C51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2268" w:type="dxa"/>
          </w:tcPr>
          <w:p w14:paraId="084D8018" w14:textId="29BA51CD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Intellectual and developmental disabilities.</w:t>
            </w:r>
          </w:p>
        </w:tc>
        <w:tc>
          <w:tcPr>
            <w:tcW w:w="3260" w:type="dxa"/>
          </w:tcPr>
          <w:p w14:paraId="2037C2D5" w14:textId="4A65852B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163A1C01" w14:textId="02F67645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 xml:space="preserve">Participatory action research (PAR) / Photovoice </w:t>
            </w:r>
          </w:p>
        </w:tc>
      </w:tr>
      <w:tr w:rsidR="005977A0" w:rsidRPr="005977A0" w14:paraId="6897E2F2" w14:textId="77777777" w:rsidTr="00A702B8">
        <w:tc>
          <w:tcPr>
            <w:tcW w:w="1696" w:type="dxa"/>
          </w:tcPr>
          <w:p w14:paraId="73C0F864" w14:textId="202F5F31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Jinks et al.</w:t>
            </w:r>
          </w:p>
        </w:tc>
        <w:tc>
          <w:tcPr>
            <w:tcW w:w="1276" w:type="dxa"/>
          </w:tcPr>
          <w:p w14:paraId="4D060BFD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268" w:type="dxa"/>
          </w:tcPr>
          <w:p w14:paraId="7C06C5E5" w14:textId="7555F881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Knee pain</w:t>
            </w:r>
          </w:p>
        </w:tc>
        <w:tc>
          <w:tcPr>
            <w:tcW w:w="3260" w:type="dxa"/>
          </w:tcPr>
          <w:p w14:paraId="2AE2CBFE" w14:textId="78B9EBC0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59B89508" w14:textId="002112C3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INVOLVE (model for involvement in research)</w:t>
            </w:r>
          </w:p>
        </w:tc>
      </w:tr>
      <w:tr w:rsidR="005977A0" w:rsidRPr="005977A0" w14:paraId="2697106E" w14:textId="77777777" w:rsidTr="00A702B8">
        <w:trPr>
          <w:trHeight w:val="794"/>
        </w:trPr>
        <w:tc>
          <w:tcPr>
            <w:tcW w:w="1696" w:type="dxa"/>
          </w:tcPr>
          <w:p w14:paraId="25EA3AD4" w14:textId="11E1080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Jivraj et al.</w:t>
            </w:r>
          </w:p>
        </w:tc>
        <w:tc>
          <w:tcPr>
            <w:tcW w:w="1276" w:type="dxa"/>
          </w:tcPr>
          <w:p w14:paraId="25DF937C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268" w:type="dxa"/>
          </w:tcPr>
          <w:p w14:paraId="0D29C5EE" w14:textId="3C221530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Autism spectrum disorder and neurodevelopmental disorders </w:t>
            </w:r>
          </w:p>
        </w:tc>
        <w:tc>
          <w:tcPr>
            <w:tcW w:w="3260" w:type="dxa"/>
          </w:tcPr>
          <w:p w14:paraId="169AF2B0" w14:textId="7777777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Scoping review</w:t>
            </w:r>
          </w:p>
        </w:tc>
        <w:tc>
          <w:tcPr>
            <w:tcW w:w="3718" w:type="dxa"/>
          </w:tcPr>
          <w:p w14:paraId="515CF864" w14:textId="2554CAD3" w:rsidR="005977A0" w:rsidRPr="005977A0" w:rsidRDefault="00CD3CBD" w:rsidP="00A70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5977A0" w:rsidRPr="005977A0">
              <w:rPr>
                <w:rFonts w:ascii="Times New Roman" w:hAnsi="Times New Roman" w:cs="Times New Roman"/>
              </w:rPr>
              <w:t>articipatory research (PR)</w:t>
            </w:r>
          </w:p>
        </w:tc>
      </w:tr>
      <w:tr w:rsidR="005977A0" w:rsidRPr="005977A0" w14:paraId="49847D95" w14:textId="77777777" w:rsidTr="00A702B8">
        <w:tc>
          <w:tcPr>
            <w:tcW w:w="1696" w:type="dxa"/>
          </w:tcPr>
          <w:p w14:paraId="0C5E0117" w14:textId="1D04A8D2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Khodyakov et al. </w:t>
            </w:r>
          </w:p>
        </w:tc>
        <w:tc>
          <w:tcPr>
            <w:tcW w:w="1276" w:type="dxa"/>
          </w:tcPr>
          <w:p w14:paraId="0D5C7A85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5C52551A" w14:textId="5E989AA1" w:rsidR="005977A0" w:rsidRPr="00A702B8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A702B8">
              <w:rPr>
                <w:rFonts w:ascii="Times New Roman" w:hAnsi="Times New Roman" w:cs="Times New Roman"/>
                <w:color w:val="000000"/>
              </w:rPr>
              <w:t>Mental Health</w:t>
            </w:r>
          </w:p>
          <w:p w14:paraId="2FD4E568" w14:textId="46CD684C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260" w:type="dxa"/>
          </w:tcPr>
          <w:p w14:paraId="15719D40" w14:textId="32371DFE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Mixed methods</w:t>
            </w:r>
          </w:p>
        </w:tc>
        <w:tc>
          <w:tcPr>
            <w:tcW w:w="3718" w:type="dxa"/>
          </w:tcPr>
          <w:p w14:paraId="42AA6B41" w14:textId="56CD31F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nceptual model based on Community-based participatory research (CBPR) and the partnership synergy model ((Lasker et al. 2001; Weiss et al. 2002)</w:t>
            </w:r>
          </w:p>
        </w:tc>
      </w:tr>
      <w:tr w:rsidR="005977A0" w:rsidRPr="005977A0" w14:paraId="1FA75BEB" w14:textId="77777777" w:rsidTr="00A702B8">
        <w:tc>
          <w:tcPr>
            <w:tcW w:w="1696" w:type="dxa"/>
          </w:tcPr>
          <w:p w14:paraId="7AD28DE6" w14:textId="55873AC1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King et al. </w:t>
            </w:r>
          </w:p>
        </w:tc>
        <w:tc>
          <w:tcPr>
            <w:tcW w:w="1276" w:type="dxa"/>
          </w:tcPr>
          <w:p w14:paraId="7A9AA969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268" w:type="dxa"/>
          </w:tcPr>
          <w:p w14:paraId="190284A7" w14:textId="083F88C6" w:rsidR="005977A0" w:rsidRPr="005977A0" w:rsidRDefault="00A702B8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  <w:r w:rsidR="005977A0" w:rsidRPr="005977A0">
              <w:rPr>
                <w:rFonts w:ascii="Times New Roman" w:hAnsi="Times New Roman" w:cs="Times New Roman"/>
                <w:color w:val="000000"/>
                <w:lang w:val="en-US"/>
              </w:rPr>
              <w:t>hysical disabilities, developmental disabilities, and/or communication needs</w:t>
            </w:r>
            <w:r w:rsidR="005977A0" w:rsidRPr="005977A0">
              <w:rPr>
                <w:rStyle w:val="Appelnotedebasdep"/>
                <w:rFonts w:ascii="Times New Roman" w:hAnsi="Times New Roman" w:cs="Times New Roman"/>
                <w:color w:val="000000"/>
                <w:lang w:val="en-US"/>
              </w:rPr>
              <w:footnoteReference w:id="2"/>
            </w:r>
          </w:p>
          <w:p w14:paraId="1A6220E6" w14:textId="7FB82D5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60" w:type="dxa"/>
          </w:tcPr>
          <w:p w14:paraId="0842D548" w14:textId="6EC0E7B3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06FCF304" w14:textId="34B3AD5D" w:rsid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Four research program operating models</w:t>
            </w:r>
            <w:r w:rsidR="00A702B8">
              <w:rPr>
                <w:rFonts w:ascii="Times New Roman" w:hAnsi="Times New Roman" w:cs="Times New Roman"/>
                <w:lang w:val="en-US"/>
              </w:rPr>
              <w:t xml:space="preserve"> :</w:t>
            </w:r>
          </w:p>
          <w:p w14:paraId="00F0FC63" w14:textId="77777777" w:rsidR="00A702B8" w:rsidRPr="005977A0" w:rsidRDefault="00A702B8" w:rsidP="00A702B8">
            <w:pPr>
              <w:rPr>
                <w:rFonts w:ascii="Times New Roman" w:hAnsi="Times New Roman" w:cs="Times New Roman"/>
                <w:lang w:val="en-US"/>
              </w:rPr>
            </w:pPr>
          </w:p>
          <w:p w14:paraId="4631A9CF" w14:textId="77777777" w:rsidR="005977A0" w:rsidRPr="005977A0" w:rsidRDefault="005977A0" w:rsidP="00A702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 xml:space="preserve">“Clinician- Researcher” Skill Development Model </w:t>
            </w:r>
          </w:p>
          <w:p w14:paraId="2193582D" w14:textId="77777777" w:rsidR="005977A0" w:rsidRPr="005977A0" w:rsidRDefault="005977A0" w:rsidP="00A702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linician and Researcher Program Evaluation Model / Researcher- Led</w:t>
            </w:r>
          </w:p>
          <w:p w14:paraId="470344F1" w14:textId="77777777" w:rsidR="005977A0" w:rsidRPr="005977A0" w:rsidRDefault="005977A0" w:rsidP="00A702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Knowledge Generation Model</w:t>
            </w:r>
          </w:p>
          <w:p w14:paraId="31039B59" w14:textId="494068DA" w:rsidR="005977A0" w:rsidRPr="005977A0" w:rsidRDefault="005977A0" w:rsidP="00A702B8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Knowledge Conduit Model</w:t>
            </w:r>
          </w:p>
        </w:tc>
      </w:tr>
      <w:tr w:rsidR="005977A0" w:rsidRPr="005977A0" w14:paraId="666FD2D2" w14:textId="77777777" w:rsidTr="00A702B8">
        <w:tc>
          <w:tcPr>
            <w:tcW w:w="1696" w:type="dxa"/>
          </w:tcPr>
          <w:p w14:paraId="727E1352" w14:textId="7F1A1F5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lastRenderedPageBreak/>
              <w:t xml:space="preserve">Kramer et al. </w:t>
            </w:r>
          </w:p>
        </w:tc>
        <w:tc>
          <w:tcPr>
            <w:tcW w:w="1276" w:type="dxa"/>
          </w:tcPr>
          <w:p w14:paraId="69B81F88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579E9014" w14:textId="1F8B13EF" w:rsidR="005977A0" w:rsidRPr="005977A0" w:rsidRDefault="00A702B8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="005977A0" w:rsidRPr="005977A0">
              <w:rPr>
                <w:rFonts w:ascii="Times New Roman" w:hAnsi="Times New Roman" w:cs="Times New Roman"/>
                <w:color w:val="000000"/>
              </w:rPr>
              <w:t>ntellectual disabilities</w:t>
            </w:r>
          </w:p>
        </w:tc>
        <w:tc>
          <w:tcPr>
            <w:tcW w:w="3260" w:type="dxa"/>
          </w:tcPr>
          <w:p w14:paraId="790A29C7" w14:textId="0BD3C709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Mixed methods</w:t>
            </w:r>
          </w:p>
        </w:tc>
        <w:tc>
          <w:tcPr>
            <w:tcW w:w="3718" w:type="dxa"/>
          </w:tcPr>
          <w:p w14:paraId="15F1A152" w14:textId="44736093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Participatory action research (PAR)</w:t>
            </w:r>
          </w:p>
        </w:tc>
      </w:tr>
      <w:tr w:rsidR="005977A0" w:rsidRPr="005977A0" w14:paraId="5505CEC3" w14:textId="77777777" w:rsidTr="00A702B8">
        <w:tc>
          <w:tcPr>
            <w:tcW w:w="1696" w:type="dxa"/>
          </w:tcPr>
          <w:p w14:paraId="6AF7B6F3" w14:textId="47EF4E41" w:rsidR="005977A0" w:rsidRPr="005977A0" w:rsidRDefault="005977A0" w:rsidP="00A702B8">
            <w:pPr>
              <w:rPr>
                <w:rFonts w:ascii="Times New Roman" w:hAnsi="Times New Roman" w:cs="Times New Roman"/>
                <w:color w:val="222222"/>
              </w:rPr>
            </w:pPr>
            <w:r w:rsidRPr="005977A0">
              <w:rPr>
                <w:rFonts w:ascii="Times New Roman" w:hAnsi="Times New Roman" w:cs="Times New Roman"/>
                <w:color w:val="222222"/>
                <w:lang w:val="en-US"/>
              </w:rPr>
              <w:t>Lannin et al.</w:t>
            </w:r>
          </w:p>
        </w:tc>
        <w:tc>
          <w:tcPr>
            <w:tcW w:w="1276" w:type="dxa"/>
          </w:tcPr>
          <w:p w14:paraId="3C32815D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2268" w:type="dxa"/>
          </w:tcPr>
          <w:p w14:paraId="789994A3" w14:textId="51CE33A9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Brain injury</w:t>
            </w:r>
          </w:p>
        </w:tc>
        <w:tc>
          <w:tcPr>
            <w:tcW w:w="3260" w:type="dxa"/>
          </w:tcPr>
          <w:p w14:paraId="36E838D6" w14:textId="0F665F1F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Qualitative</w:t>
            </w:r>
          </w:p>
        </w:tc>
        <w:tc>
          <w:tcPr>
            <w:tcW w:w="3718" w:type="dxa"/>
          </w:tcPr>
          <w:p w14:paraId="05D93ABE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itizen Jury method of participatory research.</w:t>
            </w:r>
          </w:p>
        </w:tc>
      </w:tr>
      <w:tr w:rsidR="005977A0" w:rsidRPr="005977A0" w14:paraId="448C9CC3" w14:textId="77777777" w:rsidTr="00A702B8">
        <w:tc>
          <w:tcPr>
            <w:tcW w:w="1696" w:type="dxa"/>
          </w:tcPr>
          <w:p w14:paraId="5AD9FDA8" w14:textId="03FA1545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Lincoln et al.</w:t>
            </w:r>
          </w:p>
        </w:tc>
        <w:tc>
          <w:tcPr>
            <w:tcW w:w="1276" w:type="dxa"/>
          </w:tcPr>
          <w:p w14:paraId="77E508AB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268" w:type="dxa"/>
          </w:tcPr>
          <w:p w14:paraId="288A84E1" w14:textId="6610943A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3260" w:type="dxa"/>
          </w:tcPr>
          <w:p w14:paraId="65186FD9" w14:textId="5448AD31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Qualitative</w:t>
            </w:r>
          </w:p>
        </w:tc>
        <w:tc>
          <w:tcPr>
            <w:tcW w:w="3718" w:type="dxa"/>
          </w:tcPr>
          <w:p w14:paraId="7587B5F0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mmunity-Based Participatory Research (CBPR)</w:t>
            </w:r>
          </w:p>
        </w:tc>
      </w:tr>
      <w:tr w:rsidR="005977A0" w:rsidRPr="005977A0" w14:paraId="145729D7" w14:textId="77777777" w:rsidTr="00A702B8">
        <w:tc>
          <w:tcPr>
            <w:tcW w:w="1696" w:type="dxa"/>
          </w:tcPr>
          <w:p w14:paraId="6166CF76" w14:textId="47C8F8B5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Littlechild et al.</w:t>
            </w:r>
          </w:p>
        </w:tc>
        <w:tc>
          <w:tcPr>
            <w:tcW w:w="1276" w:type="dxa"/>
          </w:tcPr>
          <w:p w14:paraId="4031CDEA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2268" w:type="dxa"/>
          </w:tcPr>
          <w:p w14:paraId="51B56100" w14:textId="556C08D9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3260" w:type="dxa"/>
          </w:tcPr>
          <w:p w14:paraId="3657126B" w14:textId="350640A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456A6F68" w14:textId="5132507C" w:rsidR="005977A0" w:rsidRPr="005977A0" w:rsidRDefault="00A702B8" w:rsidP="00A702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5977A0" w:rsidRPr="005977A0">
              <w:rPr>
                <w:rFonts w:ascii="Times New Roman" w:hAnsi="Times New Roman" w:cs="Times New Roman"/>
              </w:rPr>
              <w:t>o-research approach</w:t>
            </w:r>
          </w:p>
        </w:tc>
      </w:tr>
      <w:tr w:rsidR="005977A0" w:rsidRPr="005977A0" w14:paraId="0F7D1208" w14:textId="77777777" w:rsidTr="00A702B8">
        <w:tc>
          <w:tcPr>
            <w:tcW w:w="1696" w:type="dxa"/>
          </w:tcPr>
          <w:p w14:paraId="6EECD274" w14:textId="23543E2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MacLeod</w:t>
            </w:r>
          </w:p>
        </w:tc>
        <w:tc>
          <w:tcPr>
            <w:tcW w:w="1276" w:type="dxa"/>
          </w:tcPr>
          <w:p w14:paraId="0E529292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268" w:type="dxa"/>
          </w:tcPr>
          <w:p w14:paraId="10CDAA35" w14:textId="08FE7C3F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Autism</w:t>
            </w:r>
          </w:p>
        </w:tc>
        <w:tc>
          <w:tcPr>
            <w:tcW w:w="3260" w:type="dxa"/>
          </w:tcPr>
          <w:p w14:paraId="3D076B73" w14:textId="7777777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Systematic Review</w:t>
            </w:r>
          </w:p>
        </w:tc>
        <w:tc>
          <w:tcPr>
            <w:tcW w:w="3718" w:type="dxa"/>
          </w:tcPr>
          <w:p w14:paraId="60B1FD75" w14:textId="34AC579A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 xml:space="preserve">Participatory research </w:t>
            </w:r>
          </w:p>
        </w:tc>
      </w:tr>
      <w:tr w:rsidR="005977A0" w:rsidRPr="005977A0" w14:paraId="3CDAD5EC" w14:textId="77777777" w:rsidTr="00A702B8">
        <w:tc>
          <w:tcPr>
            <w:tcW w:w="1696" w:type="dxa"/>
          </w:tcPr>
          <w:p w14:paraId="4C296A9D" w14:textId="42987F9B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McDonald &amp; Stack</w:t>
            </w:r>
          </w:p>
        </w:tc>
        <w:tc>
          <w:tcPr>
            <w:tcW w:w="1276" w:type="dxa"/>
          </w:tcPr>
          <w:p w14:paraId="6BEBDB3B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268" w:type="dxa"/>
          </w:tcPr>
          <w:p w14:paraId="52464A3D" w14:textId="35509E35" w:rsidR="005977A0" w:rsidRPr="005977A0" w:rsidRDefault="00A702B8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="005977A0" w:rsidRPr="005977A0">
              <w:rPr>
                <w:rFonts w:ascii="Times New Roman" w:hAnsi="Times New Roman" w:cs="Times New Roman"/>
                <w:color w:val="000000"/>
                <w:lang w:val="en-US"/>
              </w:rPr>
              <w:t>evelopmental disabilities</w:t>
            </w:r>
          </w:p>
        </w:tc>
        <w:tc>
          <w:tcPr>
            <w:tcW w:w="3260" w:type="dxa"/>
          </w:tcPr>
          <w:p w14:paraId="6D9ADDE6" w14:textId="6D4F5472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693FB54A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mmunity-based participatory research (CBPR)</w:t>
            </w:r>
          </w:p>
        </w:tc>
      </w:tr>
      <w:tr w:rsidR="005977A0" w:rsidRPr="005977A0" w14:paraId="0A2E4E8A" w14:textId="77777777" w:rsidTr="00A702B8">
        <w:tc>
          <w:tcPr>
            <w:tcW w:w="1696" w:type="dxa"/>
          </w:tcPr>
          <w:p w14:paraId="324DA05E" w14:textId="4BA4FB5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Minkler et al.</w:t>
            </w:r>
          </w:p>
        </w:tc>
        <w:tc>
          <w:tcPr>
            <w:tcW w:w="1276" w:type="dxa"/>
          </w:tcPr>
          <w:p w14:paraId="670E039F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2268" w:type="dxa"/>
          </w:tcPr>
          <w:p w14:paraId="1FADE3EC" w14:textId="49030ACA" w:rsidR="005977A0" w:rsidRPr="005977A0" w:rsidRDefault="00A702B8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5977A0" w:rsidRPr="005977A0">
              <w:rPr>
                <w:rFonts w:ascii="Times New Roman" w:hAnsi="Times New Roman" w:cs="Times New Roman"/>
                <w:color w:val="000000"/>
              </w:rPr>
              <w:t>isabilities at large</w:t>
            </w:r>
          </w:p>
        </w:tc>
        <w:tc>
          <w:tcPr>
            <w:tcW w:w="3260" w:type="dxa"/>
          </w:tcPr>
          <w:p w14:paraId="6D0DA38E" w14:textId="018C36D3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Mixed methods</w:t>
            </w:r>
          </w:p>
        </w:tc>
        <w:tc>
          <w:tcPr>
            <w:tcW w:w="3718" w:type="dxa"/>
          </w:tcPr>
          <w:p w14:paraId="3F488216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mmunity-based participatory research (CBPR)</w:t>
            </w:r>
          </w:p>
        </w:tc>
      </w:tr>
      <w:tr w:rsidR="005977A0" w:rsidRPr="005977A0" w14:paraId="661E3806" w14:textId="77777777" w:rsidTr="00A702B8">
        <w:tc>
          <w:tcPr>
            <w:tcW w:w="1696" w:type="dxa"/>
          </w:tcPr>
          <w:p w14:paraId="2D87B85C" w14:textId="575F26FD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Morton </w:t>
            </w:r>
          </w:p>
        </w:tc>
        <w:tc>
          <w:tcPr>
            <w:tcW w:w="1276" w:type="dxa"/>
          </w:tcPr>
          <w:p w14:paraId="4AB86C0D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268" w:type="dxa"/>
          </w:tcPr>
          <w:p w14:paraId="20160544" w14:textId="0B52E1F3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Non-visible handicaps, specifically those with epilepsy</w:t>
            </w:r>
          </w:p>
        </w:tc>
        <w:tc>
          <w:tcPr>
            <w:tcW w:w="3260" w:type="dxa"/>
          </w:tcPr>
          <w:p w14:paraId="07D4D3AE" w14:textId="2AD6E846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 xml:space="preserve">Qualitative </w:t>
            </w:r>
          </w:p>
        </w:tc>
        <w:tc>
          <w:tcPr>
            <w:tcW w:w="3718" w:type="dxa"/>
          </w:tcPr>
          <w:p w14:paraId="0AC962C0" w14:textId="0B437886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Participatory action research (PAR) / Photovoice</w:t>
            </w:r>
          </w:p>
        </w:tc>
      </w:tr>
      <w:tr w:rsidR="005977A0" w:rsidRPr="005977A0" w14:paraId="3DE6663B" w14:textId="77777777" w:rsidTr="00A702B8">
        <w:tc>
          <w:tcPr>
            <w:tcW w:w="1696" w:type="dxa"/>
          </w:tcPr>
          <w:p w14:paraId="30582283" w14:textId="5FDE58B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Moule &amp; Davies</w:t>
            </w:r>
          </w:p>
        </w:tc>
        <w:tc>
          <w:tcPr>
            <w:tcW w:w="1276" w:type="dxa"/>
          </w:tcPr>
          <w:p w14:paraId="4030B762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2268" w:type="dxa"/>
          </w:tcPr>
          <w:p w14:paraId="27F8027F" w14:textId="74CEA5D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3260" w:type="dxa"/>
          </w:tcPr>
          <w:p w14:paraId="70847815" w14:textId="63C23476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24FFB571" w14:textId="2C0D1771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</w:tr>
      <w:tr w:rsidR="005977A0" w:rsidRPr="005977A0" w14:paraId="39ECEAFE" w14:textId="77777777" w:rsidTr="00A702B8">
        <w:tc>
          <w:tcPr>
            <w:tcW w:w="1696" w:type="dxa"/>
          </w:tcPr>
          <w:p w14:paraId="4AECABF1" w14:textId="5A84EFB8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Nicolaidis et al.  </w:t>
            </w:r>
          </w:p>
        </w:tc>
        <w:tc>
          <w:tcPr>
            <w:tcW w:w="1276" w:type="dxa"/>
          </w:tcPr>
          <w:p w14:paraId="748D1EEE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268" w:type="dxa"/>
          </w:tcPr>
          <w:p w14:paraId="64E87D41" w14:textId="57223A78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Autism</w:t>
            </w:r>
          </w:p>
        </w:tc>
        <w:tc>
          <w:tcPr>
            <w:tcW w:w="3260" w:type="dxa"/>
          </w:tcPr>
          <w:p w14:paraId="461A1CED" w14:textId="5ADCE1FD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Qualitative</w:t>
            </w:r>
          </w:p>
        </w:tc>
        <w:tc>
          <w:tcPr>
            <w:tcW w:w="3718" w:type="dxa"/>
          </w:tcPr>
          <w:p w14:paraId="62FECDFF" w14:textId="39646C95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mmunity-based participatory research (CBPR) / Consultative model (community advisory board)</w:t>
            </w:r>
          </w:p>
          <w:p w14:paraId="5DD54393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</w:p>
          <w:p w14:paraId="72D482AA" w14:textId="0F7CB283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7A0" w:rsidRPr="005977A0" w14:paraId="77E361AB" w14:textId="77777777" w:rsidTr="00A702B8">
        <w:tc>
          <w:tcPr>
            <w:tcW w:w="1696" w:type="dxa"/>
          </w:tcPr>
          <w:p w14:paraId="50FFE97D" w14:textId="16ED1CDA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Nicolaidis et al. </w:t>
            </w:r>
          </w:p>
        </w:tc>
        <w:tc>
          <w:tcPr>
            <w:tcW w:w="1276" w:type="dxa"/>
          </w:tcPr>
          <w:p w14:paraId="04AD4ABD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0718DE79" w14:textId="03E42964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Autism</w:t>
            </w:r>
          </w:p>
        </w:tc>
        <w:tc>
          <w:tcPr>
            <w:tcW w:w="3260" w:type="dxa"/>
          </w:tcPr>
          <w:p w14:paraId="601B8911" w14:textId="78B570F3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1B664B76" w14:textId="63402D0F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mmunity-based participatory research (CBPR)</w:t>
            </w:r>
          </w:p>
        </w:tc>
      </w:tr>
      <w:tr w:rsidR="005977A0" w:rsidRPr="005977A0" w14:paraId="162947BF" w14:textId="77777777" w:rsidTr="00A702B8">
        <w:tc>
          <w:tcPr>
            <w:tcW w:w="1696" w:type="dxa"/>
          </w:tcPr>
          <w:p w14:paraId="6926DA79" w14:textId="726685C6" w:rsidR="005977A0" w:rsidRPr="005977A0" w:rsidRDefault="005977A0" w:rsidP="00A702B8">
            <w:pPr>
              <w:rPr>
                <w:rFonts w:ascii="Times New Roman" w:hAnsi="Times New Roman" w:cs="Times New Roman"/>
                <w:color w:val="222222"/>
              </w:rPr>
            </w:pPr>
            <w:r w:rsidRPr="005977A0">
              <w:rPr>
                <w:rFonts w:ascii="Times New Roman" w:hAnsi="Times New Roman" w:cs="Times New Roman"/>
                <w:color w:val="222222"/>
              </w:rPr>
              <w:t xml:space="preserve">Nierse &amp; Abma, </w:t>
            </w:r>
          </w:p>
        </w:tc>
        <w:tc>
          <w:tcPr>
            <w:tcW w:w="1276" w:type="dxa"/>
          </w:tcPr>
          <w:p w14:paraId="12984FD1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783AC210" w14:textId="68B3F2A7" w:rsidR="005977A0" w:rsidRPr="005977A0" w:rsidRDefault="00A702B8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="005977A0" w:rsidRPr="005977A0">
              <w:rPr>
                <w:rFonts w:ascii="Times New Roman" w:hAnsi="Times New Roman" w:cs="Times New Roman"/>
                <w:color w:val="000000"/>
              </w:rPr>
              <w:t>ntellectual disabilities</w:t>
            </w:r>
          </w:p>
        </w:tc>
        <w:tc>
          <w:tcPr>
            <w:tcW w:w="3260" w:type="dxa"/>
          </w:tcPr>
          <w:p w14:paraId="0133E869" w14:textId="50DF1385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3F67BCB7" w14:textId="18BE2A90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Responsive research</w:t>
            </w:r>
          </w:p>
        </w:tc>
      </w:tr>
      <w:tr w:rsidR="005977A0" w:rsidRPr="005977A0" w14:paraId="20EB5F15" w14:textId="77777777" w:rsidTr="00A702B8">
        <w:tc>
          <w:tcPr>
            <w:tcW w:w="1696" w:type="dxa"/>
          </w:tcPr>
          <w:p w14:paraId="48B223B5" w14:textId="79B766E9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Ottmann et al. </w:t>
            </w:r>
          </w:p>
        </w:tc>
        <w:tc>
          <w:tcPr>
            <w:tcW w:w="1276" w:type="dxa"/>
          </w:tcPr>
          <w:p w14:paraId="7510AEDE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2268" w:type="dxa"/>
          </w:tcPr>
          <w:p w14:paraId="1C116BDE" w14:textId="3665D442" w:rsidR="005977A0" w:rsidRPr="005977A0" w:rsidRDefault="00A702B8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5977A0" w:rsidRPr="005977A0">
              <w:rPr>
                <w:rFonts w:ascii="Times New Roman" w:hAnsi="Times New Roman" w:cs="Times New Roman"/>
                <w:color w:val="000000"/>
              </w:rPr>
              <w:t>isabilities at large</w:t>
            </w:r>
          </w:p>
        </w:tc>
        <w:tc>
          <w:tcPr>
            <w:tcW w:w="3260" w:type="dxa"/>
          </w:tcPr>
          <w:p w14:paraId="6363E8CE" w14:textId="3F5E07A9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0AE719C8" w14:textId="7777777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Participatory Action Research (PAR)</w:t>
            </w:r>
          </w:p>
        </w:tc>
      </w:tr>
      <w:tr w:rsidR="005977A0" w:rsidRPr="005977A0" w14:paraId="6F10F94E" w14:textId="77777777" w:rsidTr="00A702B8">
        <w:tc>
          <w:tcPr>
            <w:tcW w:w="1696" w:type="dxa"/>
          </w:tcPr>
          <w:p w14:paraId="00AB5AE9" w14:textId="23BE0398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Ottmann et al. </w:t>
            </w:r>
          </w:p>
        </w:tc>
        <w:tc>
          <w:tcPr>
            <w:tcW w:w="1276" w:type="dxa"/>
          </w:tcPr>
          <w:p w14:paraId="48CB4B8D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3A1E2ED3" w14:textId="5BE4A4D6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Older people with complex health issues</w:t>
            </w:r>
          </w:p>
        </w:tc>
        <w:tc>
          <w:tcPr>
            <w:tcW w:w="3260" w:type="dxa"/>
          </w:tcPr>
          <w:p w14:paraId="4ED3B40D" w14:textId="4B423C0C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Qualitative</w:t>
            </w:r>
          </w:p>
        </w:tc>
        <w:tc>
          <w:tcPr>
            <w:tcW w:w="3718" w:type="dxa"/>
          </w:tcPr>
          <w:p w14:paraId="4017B6F4" w14:textId="684B1855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production Approach /</w:t>
            </w:r>
          </w:p>
          <w:p w14:paraId="2AAF28C5" w14:textId="04D8EEF4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Participatory Action Research / Co-operative Inquiry (CI)</w:t>
            </w:r>
          </w:p>
        </w:tc>
      </w:tr>
      <w:tr w:rsidR="005977A0" w:rsidRPr="005977A0" w14:paraId="120450EB" w14:textId="77777777" w:rsidTr="00A702B8">
        <w:tc>
          <w:tcPr>
            <w:tcW w:w="1696" w:type="dxa"/>
          </w:tcPr>
          <w:p w14:paraId="79391952" w14:textId="7D8E04E0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Povee et al. </w:t>
            </w:r>
          </w:p>
        </w:tc>
        <w:tc>
          <w:tcPr>
            <w:tcW w:w="1276" w:type="dxa"/>
          </w:tcPr>
          <w:p w14:paraId="1E8D65E3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268" w:type="dxa"/>
          </w:tcPr>
          <w:p w14:paraId="318A7C20" w14:textId="612549E8" w:rsidR="005977A0" w:rsidRPr="005977A0" w:rsidRDefault="00A702B8" w:rsidP="00A702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</w:t>
            </w:r>
            <w:r w:rsidR="005977A0" w:rsidRPr="005977A0">
              <w:rPr>
                <w:rFonts w:ascii="Times New Roman" w:hAnsi="Times New Roman" w:cs="Times New Roman"/>
                <w:color w:val="000000"/>
                <w:lang w:val="en-US"/>
              </w:rPr>
              <w:t>ntellectual disabilities</w:t>
            </w:r>
          </w:p>
        </w:tc>
        <w:tc>
          <w:tcPr>
            <w:tcW w:w="3260" w:type="dxa"/>
          </w:tcPr>
          <w:p w14:paraId="28C8961E" w14:textId="4A0A62DC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3233C31B" w14:textId="7777777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Participatory research approaches / Photovoice</w:t>
            </w:r>
          </w:p>
        </w:tc>
      </w:tr>
      <w:tr w:rsidR="005977A0" w:rsidRPr="005977A0" w14:paraId="22DA2268" w14:textId="77777777" w:rsidTr="00A702B8">
        <w:tc>
          <w:tcPr>
            <w:tcW w:w="1696" w:type="dxa"/>
          </w:tcPr>
          <w:p w14:paraId="4AA1002B" w14:textId="75A8D0AE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Riemer et al. </w:t>
            </w:r>
          </w:p>
        </w:tc>
        <w:tc>
          <w:tcPr>
            <w:tcW w:w="1276" w:type="dxa"/>
          </w:tcPr>
          <w:p w14:paraId="1D903F53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268" w:type="dxa"/>
          </w:tcPr>
          <w:p w14:paraId="41DA147D" w14:textId="71E85A2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3260" w:type="dxa"/>
          </w:tcPr>
          <w:p w14:paraId="6650E83C" w14:textId="5B037978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 xml:space="preserve">Qualitative </w:t>
            </w:r>
          </w:p>
        </w:tc>
        <w:tc>
          <w:tcPr>
            <w:tcW w:w="3718" w:type="dxa"/>
          </w:tcPr>
          <w:p w14:paraId="48EA240E" w14:textId="4E9F9D3B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 xml:space="preserve">University-Practice Partnership (community-based participatory partnerships) </w:t>
            </w:r>
          </w:p>
        </w:tc>
      </w:tr>
      <w:tr w:rsidR="005977A0" w:rsidRPr="005977A0" w14:paraId="736DFF84" w14:textId="77777777" w:rsidTr="00A702B8">
        <w:tc>
          <w:tcPr>
            <w:tcW w:w="1696" w:type="dxa"/>
          </w:tcPr>
          <w:p w14:paraId="2566ADC0" w14:textId="38EB0A71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Roberge-Dao et al.</w:t>
            </w:r>
          </w:p>
        </w:tc>
        <w:tc>
          <w:tcPr>
            <w:tcW w:w="1276" w:type="dxa"/>
          </w:tcPr>
          <w:p w14:paraId="6F245A8A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268" w:type="dxa"/>
          </w:tcPr>
          <w:p w14:paraId="70EEAE7D" w14:textId="5524BE15" w:rsidR="005977A0" w:rsidRPr="005977A0" w:rsidRDefault="00A702B8" w:rsidP="00A702B8">
            <w:pPr>
              <w:pStyle w:val="NormalWeb"/>
            </w:pPr>
            <w:r>
              <w:rPr>
                <w:color w:val="111111"/>
              </w:rPr>
              <w:t>R</w:t>
            </w:r>
            <w:r w:rsidR="005977A0" w:rsidRPr="005977A0">
              <w:rPr>
                <w:color w:val="111111"/>
              </w:rPr>
              <w:t xml:space="preserve">ehabilitation </w:t>
            </w:r>
          </w:p>
          <w:p w14:paraId="60B25E63" w14:textId="067C08A1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0" w:type="dxa"/>
          </w:tcPr>
          <w:p w14:paraId="35DBD85A" w14:textId="0D4C0E3C" w:rsidR="005977A0" w:rsidRPr="005977A0" w:rsidRDefault="00A702B8" w:rsidP="00A7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5977A0" w:rsidRPr="005977A0">
              <w:rPr>
                <w:rFonts w:ascii="Times New Roman" w:hAnsi="Times New Roman" w:cs="Times New Roman"/>
                <w:lang w:val="en-US"/>
              </w:rPr>
              <w:t xml:space="preserve">ixed methods </w:t>
            </w:r>
          </w:p>
        </w:tc>
        <w:tc>
          <w:tcPr>
            <w:tcW w:w="3718" w:type="dxa"/>
          </w:tcPr>
          <w:p w14:paraId="4E07CD1C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Integrated knowledge translation (IKT)</w:t>
            </w:r>
          </w:p>
        </w:tc>
      </w:tr>
      <w:tr w:rsidR="005977A0" w:rsidRPr="005977A0" w14:paraId="40919E27" w14:textId="77777777" w:rsidTr="00A702B8">
        <w:tc>
          <w:tcPr>
            <w:tcW w:w="1696" w:type="dxa"/>
          </w:tcPr>
          <w:p w14:paraId="5DF0586C" w14:textId="2127AD66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Schneider</w:t>
            </w:r>
          </w:p>
        </w:tc>
        <w:tc>
          <w:tcPr>
            <w:tcW w:w="1276" w:type="dxa"/>
          </w:tcPr>
          <w:p w14:paraId="687D0F9B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268" w:type="dxa"/>
          </w:tcPr>
          <w:p w14:paraId="20CCAE7D" w14:textId="099EB35C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3260" w:type="dxa"/>
          </w:tcPr>
          <w:p w14:paraId="4FF2E04F" w14:textId="54A630C6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339409CC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Participatory action research (PAR)</w:t>
            </w:r>
          </w:p>
          <w:p w14:paraId="69803110" w14:textId="1EF70C1B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</w:p>
        </w:tc>
      </w:tr>
      <w:tr w:rsidR="005977A0" w:rsidRPr="005977A0" w14:paraId="22AF0257" w14:textId="77777777" w:rsidTr="00A702B8">
        <w:tc>
          <w:tcPr>
            <w:tcW w:w="1696" w:type="dxa"/>
          </w:tcPr>
          <w:p w14:paraId="2D6D1742" w14:textId="2EF2609F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Stevenson</w:t>
            </w:r>
          </w:p>
        </w:tc>
        <w:tc>
          <w:tcPr>
            <w:tcW w:w="1276" w:type="dxa"/>
          </w:tcPr>
          <w:p w14:paraId="4D2217B1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2268" w:type="dxa"/>
          </w:tcPr>
          <w:p w14:paraId="2FF3BD8A" w14:textId="06946AD2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Down Syndrome</w:t>
            </w:r>
          </w:p>
        </w:tc>
        <w:tc>
          <w:tcPr>
            <w:tcW w:w="3260" w:type="dxa"/>
          </w:tcPr>
          <w:p w14:paraId="0A054CA5" w14:textId="2458F46F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Qualitative</w:t>
            </w:r>
          </w:p>
        </w:tc>
        <w:tc>
          <w:tcPr>
            <w:tcW w:w="3718" w:type="dxa"/>
          </w:tcPr>
          <w:p w14:paraId="085A09CC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Participatory action research</w:t>
            </w:r>
          </w:p>
        </w:tc>
      </w:tr>
      <w:tr w:rsidR="005977A0" w:rsidRPr="005977A0" w14:paraId="60C7BA8A" w14:textId="77777777" w:rsidTr="00A702B8">
        <w:tc>
          <w:tcPr>
            <w:tcW w:w="1696" w:type="dxa"/>
          </w:tcPr>
          <w:p w14:paraId="2EF993B5" w14:textId="4FCBA29E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 xml:space="preserve">Stolee et al. </w:t>
            </w:r>
          </w:p>
        </w:tc>
        <w:tc>
          <w:tcPr>
            <w:tcW w:w="1276" w:type="dxa"/>
          </w:tcPr>
          <w:p w14:paraId="37A44C67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2268" w:type="dxa"/>
          </w:tcPr>
          <w:p w14:paraId="3513CBBF" w14:textId="14B0B7DB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 xml:space="preserve">Dementia </w:t>
            </w:r>
          </w:p>
        </w:tc>
        <w:tc>
          <w:tcPr>
            <w:tcW w:w="3260" w:type="dxa"/>
          </w:tcPr>
          <w:p w14:paraId="562420AF" w14:textId="3162F017" w:rsidR="005977A0" w:rsidRPr="005977A0" w:rsidRDefault="00A702B8" w:rsidP="00A7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5977A0" w:rsidRPr="005977A0">
              <w:rPr>
                <w:rFonts w:ascii="Times New Roman" w:hAnsi="Times New Roman" w:cs="Times New Roman"/>
                <w:lang w:val="en-US"/>
              </w:rPr>
              <w:t>ixed methods</w:t>
            </w:r>
          </w:p>
          <w:p w14:paraId="772E4C5C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</w:p>
          <w:p w14:paraId="537C22B8" w14:textId="5A8A0DE5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18" w:type="dxa"/>
          </w:tcPr>
          <w:p w14:paraId="5C4CDFDB" w14:textId="77777777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Consensus Workshop</w:t>
            </w:r>
          </w:p>
        </w:tc>
      </w:tr>
      <w:tr w:rsidR="005977A0" w:rsidRPr="005977A0" w14:paraId="69D49FDD" w14:textId="77777777" w:rsidTr="00A702B8">
        <w:tc>
          <w:tcPr>
            <w:tcW w:w="1696" w:type="dxa"/>
          </w:tcPr>
          <w:p w14:paraId="694C1925" w14:textId="63A0945D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Tanner</w:t>
            </w:r>
          </w:p>
        </w:tc>
        <w:tc>
          <w:tcPr>
            <w:tcW w:w="1276" w:type="dxa"/>
          </w:tcPr>
          <w:p w14:paraId="276D988E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2268" w:type="dxa"/>
          </w:tcPr>
          <w:p w14:paraId="32823995" w14:textId="58249E23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3260" w:type="dxa"/>
          </w:tcPr>
          <w:p w14:paraId="48E7D33C" w14:textId="602BCD52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009F70EE" w14:textId="441BF8B0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Not specified</w:t>
            </w:r>
          </w:p>
        </w:tc>
      </w:tr>
      <w:tr w:rsidR="005977A0" w:rsidRPr="005977A0" w14:paraId="6D05E8C5" w14:textId="77777777" w:rsidTr="00A702B8">
        <w:tc>
          <w:tcPr>
            <w:tcW w:w="1696" w:type="dxa"/>
          </w:tcPr>
          <w:p w14:paraId="1D05C338" w14:textId="2699FE91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Tavecchio et al.</w:t>
            </w:r>
          </w:p>
        </w:tc>
        <w:tc>
          <w:tcPr>
            <w:tcW w:w="1276" w:type="dxa"/>
          </w:tcPr>
          <w:p w14:paraId="011EFE55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2268" w:type="dxa"/>
          </w:tcPr>
          <w:p w14:paraId="1D0FC531" w14:textId="0AF7A50F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intellectual disabilities</w:t>
            </w:r>
          </w:p>
        </w:tc>
        <w:tc>
          <w:tcPr>
            <w:tcW w:w="3260" w:type="dxa"/>
          </w:tcPr>
          <w:p w14:paraId="652A2F27" w14:textId="38D68D7F" w:rsidR="005977A0" w:rsidRPr="005977A0" w:rsidRDefault="00A702B8" w:rsidP="00A702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5977A0" w:rsidRPr="005977A0">
              <w:rPr>
                <w:rFonts w:ascii="Times New Roman" w:hAnsi="Times New Roman" w:cs="Times New Roman"/>
                <w:lang w:val="en-US"/>
              </w:rPr>
              <w:t>ixed methods</w:t>
            </w:r>
          </w:p>
          <w:p w14:paraId="010CB921" w14:textId="6C7BD1BD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8" w:type="dxa"/>
          </w:tcPr>
          <w:p w14:paraId="6026DB2D" w14:textId="77777777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Participatory Peer Research (PPR)</w:t>
            </w:r>
          </w:p>
        </w:tc>
      </w:tr>
      <w:tr w:rsidR="005977A0" w:rsidRPr="005977A0" w14:paraId="0D1F31FB" w14:textId="77777777" w:rsidTr="00A702B8">
        <w:tc>
          <w:tcPr>
            <w:tcW w:w="1696" w:type="dxa"/>
          </w:tcPr>
          <w:p w14:paraId="16BFAE01" w14:textId="446613C1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  <w:lang w:val="en-US"/>
              </w:rPr>
              <w:t>Thoft et al.</w:t>
            </w:r>
          </w:p>
        </w:tc>
        <w:tc>
          <w:tcPr>
            <w:tcW w:w="1276" w:type="dxa"/>
          </w:tcPr>
          <w:p w14:paraId="52830726" w14:textId="77777777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2268" w:type="dxa"/>
          </w:tcPr>
          <w:p w14:paraId="07B60BC8" w14:textId="34927830" w:rsidR="005977A0" w:rsidRPr="005977A0" w:rsidRDefault="005977A0" w:rsidP="00A702B8">
            <w:pPr>
              <w:rPr>
                <w:rFonts w:ascii="Times New Roman" w:hAnsi="Times New Roman" w:cs="Times New Roman"/>
                <w:color w:val="000000"/>
              </w:rPr>
            </w:pPr>
            <w:r w:rsidRPr="005977A0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3260" w:type="dxa"/>
          </w:tcPr>
          <w:p w14:paraId="6DEEBC5D" w14:textId="1D8E8D8C" w:rsidR="005977A0" w:rsidRPr="005977A0" w:rsidRDefault="005977A0" w:rsidP="00A702B8">
            <w:pPr>
              <w:rPr>
                <w:rFonts w:ascii="Times New Roman" w:hAnsi="Times New Roman" w:cs="Times New Roman"/>
              </w:rPr>
            </w:pPr>
            <w:r w:rsidRPr="005977A0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3718" w:type="dxa"/>
          </w:tcPr>
          <w:p w14:paraId="7ABD2B46" w14:textId="1B10AD8E" w:rsidR="005977A0" w:rsidRPr="005977A0" w:rsidRDefault="005977A0" w:rsidP="00A702B8">
            <w:pPr>
              <w:rPr>
                <w:rFonts w:ascii="Times New Roman" w:hAnsi="Times New Roman" w:cs="Times New Roman"/>
                <w:lang w:val="en-US"/>
              </w:rPr>
            </w:pPr>
            <w:r w:rsidRPr="005977A0">
              <w:rPr>
                <w:rFonts w:ascii="Times New Roman" w:hAnsi="Times New Roman" w:cs="Times New Roman"/>
                <w:lang w:val="en-US"/>
              </w:rPr>
              <w:t>Partners in Projects / Authentic partnerships  / Balanced Participation Model /</w:t>
            </w:r>
          </w:p>
        </w:tc>
      </w:tr>
    </w:tbl>
    <w:p w14:paraId="00CD1233" w14:textId="77777777" w:rsidR="00262679" w:rsidRPr="005977A0" w:rsidRDefault="00262679">
      <w:pPr>
        <w:rPr>
          <w:rFonts w:ascii="Times New Roman" w:hAnsi="Times New Roman" w:cs="Times New Roman"/>
          <w:b/>
          <w:bCs/>
        </w:rPr>
      </w:pPr>
    </w:p>
    <w:p w14:paraId="563FE1DA" w14:textId="77777777" w:rsidR="00822B27" w:rsidRDefault="00822B27">
      <w:pPr>
        <w:rPr>
          <w:b/>
          <w:bCs/>
        </w:rPr>
      </w:pPr>
    </w:p>
    <w:p w14:paraId="6BC8524B" w14:textId="77777777" w:rsidR="00822B27" w:rsidRDefault="00822B27">
      <w:pPr>
        <w:rPr>
          <w:b/>
          <w:bCs/>
        </w:rPr>
      </w:pPr>
    </w:p>
    <w:p w14:paraId="7F09F457" w14:textId="77777777" w:rsidR="00822B27" w:rsidRDefault="00822B27">
      <w:pPr>
        <w:rPr>
          <w:b/>
          <w:bCs/>
        </w:rPr>
      </w:pPr>
    </w:p>
    <w:p w14:paraId="71DDD31F" w14:textId="77777777" w:rsidR="00822B27" w:rsidRDefault="00822B27">
      <w:pPr>
        <w:rPr>
          <w:b/>
          <w:bCs/>
        </w:rPr>
      </w:pPr>
    </w:p>
    <w:sectPr w:rsidR="00822B27" w:rsidSect="0036051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77B05" w14:textId="77777777" w:rsidR="00B5244C" w:rsidRDefault="00B5244C" w:rsidP="003F4F5B">
      <w:r>
        <w:separator/>
      </w:r>
    </w:p>
  </w:endnote>
  <w:endnote w:type="continuationSeparator" w:id="0">
    <w:p w14:paraId="3AA6E867" w14:textId="77777777" w:rsidR="00B5244C" w:rsidRDefault="00B5244C" w:rsidP="003F4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04883" w14:textId="77777777" w:rsidR="00B5244C" w:rsidRDefault="00B5244C" w:rsidP="003F4F5B">
      <w:r>
        <w:separator/>
      </w:r>
    </w:p>
  </w:footnote>
  <w:footnote w:type="continuationSeparator" w:id="0">
    <w:p w14:paraId="4CF89B73" w14:textId="77777777" w:rsidR="00B5244C" w:rsidRDefault="00B5244C" w:rsidP="003F4F5B">
      <w:r>
        <w:continuationSeparator/>
      </w:r>
    </w:p>
  </w:footnote>
  <w:footnote w:id="1">
    <w:p w14:paraId="50F25220" w14:textId="7EA0E4DC" w:rsidR="005977A0" w:rsidRPr="00F86506" w:rsidRDefault="005977A0">
      <w:pPr>
        <w:pStyle w:val="Notedebasdepage"/>
        <w:rPr>
          <w:lang w:val="en-US"/>
        </w:rPr>
      </w:pPr>
      <w:r>
        <w:rPr>
          <w:rStyle w:val="Appelnotedebasdep"/>
        </w:rPr>
        <w:footnoteRef/>
      </w:r>
      <w:r w:rsidRPr="00F86506">
        <w:rPr>
          <w:lang w:val="en-US"/>
        </w:rPr>
        <w:t xml:space="preserve"> Present outcomes from a series of UK seminar series</w:t>
      </w:r>
    </w:p>
  </w:footnote>
  <w:footnote w:id="2">
    <w:p w14:paraId="5DF6DC0C" w14:textId="4457F4F4" w:rsidR="005977A0" w:rsidRDefault="005977A0">
      <w:pPr>
        <w:pStyle w:val="Notedebasdepage"/>
      </w:pPr>
      <w:r>
        <w:rPr>
          <w:rStyle w:val="Appelnotedebasdep"/>
        </w:rPr>
        <w:footnoteRef/>
      </w:r>
      <w:r>
        <w:t xml:space="preserve"> </w:t>
      </w:r>
      <w:r w:rsidRPr="00461B33">
        <w:rPr>
          <w:rFonts w:ascii="Calibri" w:hAnsi="Calibri" w:cs="Calibri"/>
          <w:color w:val="000000"/>
          <w:sz w:val="22"/>
          <w:szCs w:val="22"/>
          <w:lang w:val="en-US"/>
        </w:rPr>
        <w:t>children and young people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01A18"/>
    <w:multiLevelType w:val="hybridMultilevel"/>
    <w:tmpl w:val="B100D6F6"/>
    <w:lvl w:ilvl="0" w:tplc="D2B647C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2087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286"/>
    <w:rsid w:val="00030D6A"/>
    <w:rsid w:val="000462FF"/>
    <w:rsid w:val="00065EDB"/>
    <w:rsid w:val="00067F4A"/>
    <w:rsid w:val="00141E6A"/>
    <w:rsid w:val="001969E6"/>
    <w:rsid w:val="001A4E65"/>
    <w:rsid w:val="001E2B58"/>
    <w:rsid w:val="001F6F7F"/>
    <w:rsid w:val="00257C05"/>
    <w:rsid w:val="00262679"/>
    <w:rsid w:val="002B0A36"/>
    <w:rsid w:val="002B5BFB"/>
    <w:rsid w:val="002F5E80"/>
    <w:rsid w:val="00313FE9"/>
    <w:rsid w:val="00320EE4"/>
    <w:rsid w:val="00333DA4"/>
    <w:rsid w:val="00342876"/>
    <w:rsid w:val="00353853"/>
    <w:rsid w:val="0036051C"/>
    <w:rsid w:val="00395E1C"/>
    <w:rsid w:val="003A1075"/>
    <w:rsid w:val="003A1674"/>
    <w:rsid w:val="003B2056"/>
    <w:rsid w:val="003B5038"/>
    <w:rsid w:val="003D640B"/>
    <w:rsid w:val="003D7676"/>
    <w:rsid w:val="003F4F5B"/>
    <w:rsid w:val="00401C9E"/>
    <w:rsid w:val="00451783"/>
    <w:rsid w:val="00461B33"/>
    <w:rsid w:val="00472736"/>
    <w:rsid w:val="0047633C"/>
    <w:rsid w:val="00485FA9"/>
    <w:rsid w:val="00523AAE"/>
    <w:rsid w:val="0052443C"/>
    <w:rsid w:val="0053211C"/>
    <w:rsid w:val="00534F6F"/>
    <w:rsid w:val="00536F08"/>
    <w:rsid w:val="00572E2C"/>
    <w:rsid w:val="005903C1"/>
    <w:rsid w:val="005977A0"/>
    <w:rsid w:val="005F4224"/>
    <w:rsid w:val="00652285"/>
    <w:rsid w:val="00662CD5"/>
    <w:rsid w:val="00662EDD"/>
    <w:rsid w:val="00674C76"/>
    <w:rsid w:val="006A6DD3"/>
    <w:rsid w:val="006C2A76"/>
    <w:rsid w:val="006D006E"/>
    <w:rsid w:val="006F67B9"/>
    <w:rsid w:val="007520C5"/>
    <w:rsid w:val="007A2F54"/>
    <w:rsid w:val="007C1B61"/>
    <w:rsid w:val="007C2344"/>
    <w:rsid w:val="007D14DB"/>
    <w:rsid w:val="00822B27"/>
    <w:rsid w:val="00872049"/>
    <w:rsid w:val="008B6A2D"/>
    <w:rsid w:val="008B6A59"/>
    <w:rsid w:val="008F2A97"/>
    <w:rsid w:val="00915286"/>
    <w:rsid w:val="009411EA"/>
    <w:rsid w:val="009A319B"/>
    <w:rsid w:val="009E2C5D"/>
    <w:rsid w:val="00A004A6"/>
    <w:rsid w:val="00A0364D"/>
    <w:rsid w:val="00A63276"/>
    <w:rsid w:val="00A6733B"/>
    <w:rsid w:val="00A702B8"/>
    <w:rsid w:val="00A709A8"/>
    <w:rsid w:val="00A75D57"/>
    <w:rsid w:val="00A931C1"/>
    <w:rsid w:val="00AC3EC0"/>
    <w:rsid w:val="00B14215"/>
    <w:rsid w:val="00B5244C"/>
    <w:rsid w:val="00C35D60"/>
    <w:rsid w:val="00C524CC"/>
    <w:rsid w:val="00C61397"/>
    <w:rsid w:val="00C97914"/>
    <w:rsid w:val="00CD3CBD"/>
    <w:rsid w:val="00D275F5"/>
    <w:rsid w:val="00D346D2"/>
    <w:rsid w:val="00DC5594"/>
    <w:rsid w:val="00DE7F1F"/>
    <w:rsid w:val="00E100D9"/>
    <w:rsid w:val="00E351A9"/>
    <w:rsid w:val="00E5310C"/>
    <w:rsid w:val="00E72425"/>
    <w:rsid w:val="00E76EDE"/>
    <w:rsid w:val="00E8559D"/>
    <w:rsid w:val="00E94E3B"/>
    <w:rsid w:val="00E97CAF"/>
    <w:rsid w:val="00EA6652"/>
    <w:rsid w:val="00EB02AD"/>
    <w:rsid w:val="00EC40C2"/>
    <w:rsid w:val="00EE051D"/>
    <w:rsid w:val="00EE07D9"/>
    <w:rsid w:val="00F146A8"/>
    <w:rsid w:val="00F50460"/>
    <w:rsid w:val="00F5313C"/>
    <w:rsid w:val="00F82FDB"/>
    <w:rsid w:val="00F86506"/>
    <w:rsid w:val="00F9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17610"/>
  <w15:chartTrackingRefBased/>
  <w15:docId w15:val="{5BB10857-1A7D-174C-96BC-31BA0D4AD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2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F4F5B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F4F5B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3F4F5B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F504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5046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5046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504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5046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B02A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321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06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2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1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2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9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7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1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4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4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29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1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6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1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44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4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6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5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03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7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8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9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85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7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9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7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42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76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8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2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1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6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4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8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0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68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9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65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1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5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0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1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5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26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4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8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8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73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3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0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5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3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84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95C738-9310-6F49-9954-EA8A38828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9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Rodrigue</dc:creator>
  <cp:keywords/>
  <dc:description/>
  <cp:lastModifiedBy>Maëlle Corcuff</cp:lastModifiedBy>
  <cp:revision>3</cp:revision>
  <dcterms:created xsi:type="dcterms:W3CDTF">2024-09-16T12:51:00Z</dcterms:created>
  <dcterms:modified xsi:type="dcterms:W3CDTF">2024-09-18T13:34:00Z</dcterms:modified>
</cp:coreProperties>
</file>